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</w:t>
      </w:r>
    </w:p>
    <w:p>
      <w:pPr>
        <w:pStyle w:val="Normal"/>
        <w:rPr/>
      </w:pPr>
      <w:r>
        <w:rPr/>
        <w:t>MCP1 and KC levels in MMP19KO and WT mice after 4 or 6-week treatment with CCl</w:t>
      </w:r>
      <w:r>
        <w:rPr>
          <w:vertAlign w:val="subscript"/>
        </w:rPr>
        <w:t>4</w:t>
      </w:r>
      <w:r>
        <w:rPr/>
        <w:t xml:space="preserve"> were measured in serum using an Elisa kit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620"/>
        <w:gridCol w:w="1756"/>
        <w:gridCol w:w="1772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 wks</w:t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 wks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CP-1 (pg/m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C (pg/ml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CP-1 (pg/ml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C (pg/ml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 ± 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 ± 8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 ± 2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7 ± 1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MP19K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 ± 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5 ± 115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 ± 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 ± 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 (WT vs. MMP19KO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Arial" w:hAnsi="Arial" w:eastAsia="Times New Roman" w:cs="Arial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7">
    <w:name w:val=" Char Char7"/>
    <w:qFormat/>
    <w:rPr>
      <w:rFonts w:ascii="Arial" w:hAnsi="Arial" w:cs="Arial"/>
      <w:b/>
      <w:bCs/>
      <w:sz w:val="24"/>
      <w:szCs w:val="24"/>
      <w:lang w:val="en-US" w:bidi="ar-SA"/>
    </w:rPr>
  </w:style>
  <w:style w:type="character" w:styleId="Entity1">
    <w:name w:val="entity1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20:35:00Z</dcterms:created>
  <dc:creator>Marketa</dc:creator>
  <dc:description/>
  <cp:keywords/>
  <dc:language>en-US</dc:language>
  <cp:lastModifiedBy>Marketa</cp:lastModifiedBy>
  <dcterms:modified xsi:type="dcterms:W3CDTF">2012-09-16T20:35:00Z</dcterms:modified>
  <cp:revision>3</cp:revision>
  <dc:subject/>
  <dc:title>Materials and Methods:</dc:title>
</cp:coreProperties>
</file>